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eastAsia" w:ascii="Times New Roman" w:hAnsi="Times New Roman" w:cs="Times New Roman"/>
          <w:color w:val="000000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z w:val="44"/>
          <w:szCs w:val="44"/>
          <w:highlight w:val="none"/>
          <w:vertAlign w:val="superscript"/>
          <w:lang w:val="en-US" w:eastAsia="zh-CN"/>
        </w:rPr>
        <w:t>Supplemental information</w:t>
      </w:r>
      <w:r>
        <w:rPr>
          <w:rFonts w:hint="eastAsia" w:ascii="Times New Roman" w:hAnsi="Times New Roman" w:cs="Times New Roman"/>
          <w:b/>
          <w:bCs/>
          <w:color w:val="00000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18"/>
          <w:szCs w:val="18"/>
          <w:highlight w:val="none"/>
          <w:lang w:val="en-US" w:eastAsia="zh-CN"/>
        </w:rPr>
        <w:drawing>
          <wp:inline distT="0" distB="0" distL="114300" distR="114300">
            <wp:extent cx="5272405" cy="1903730"/>
            <wp:effectExtent l="0" t="0" r="4445" b="127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90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hint="eastAsia" w:ascii="Times New Roman" w:hAnsi="Times New Roman" w:eastAsia="宋体"/>
          <w:b/>
          <w:bCs/>
          <w:szCs w:val="21"/>
          <w:lang w:val="en-US" w:eastAsia="zh-CN"/>
        </w:rPr>
      </w:pPr>
      <w:r>
        <w:rPr>
          <w:rFonts w:hint="default" w:ascii="Times New Roman" w:hAnsi="Times New Roman" w:eastAsia="Times New Roman" w:cstheme="minorBidi"/>
          <w:b/>
          <w:bCs/>
          <w:szCs w:val="21"/>
        </w:rPr>
        <w:t xml:space="preserve">Figure 1. </w:t>
      </w:r>
      <w:r>
        <w:rPr>
          <w:rFonts w:hint="eastAsia" w:ascii="Times New Roman" w:hAnsi="Times New Roman" w:eastAsia="宋体"/>
          <w:b/>
          <w:bCs/>
          <w:szCs w:val="21"/>
          <w:lang w:val="en-US" w:eastAsia="zh-CN"/>
        </w:rPr>
        <w:t>B</w:t>
      </w:r>
      <w:r>
        <w:rPr>
          <w:rFonts w:hint="eastAsia" w:ascii="Times New Roman" w:hAnsi="Times New Roman"/>
          <w:b/>
          <w:bCs/>
          <w:szCs w:val="21"/>
        </w:rPr>
        <w:t>etween-</w:t>
      </w:r>
      <w:r>
        <w:rPr>
          <w:rFonts w:ascii="Times New Roman" w:hAnsi="Times New Roman"/>
          <w:b/>
          <w:bCs/>
          <w:szCs w:val="21"/>
        </w:rPr>
        <w:t>g</w:t>
      </w:r>
      <w:bookmarkStart w:id="0" w:name="_GoBack"/>
      <w:bookmarkEnd w:id="0"/>
      <w:r>
        <w:rPr>
          <w:rFonts w:ascii="Times New Roman" w:hAnsi="Times New Roman" w:eastAsia="Times New Roman"/>
          <w:b/>
          <w:bCs/>
          <w:szCs w:val="21"/>
        </w:rPr>
        <w:t xml:space="preserve">roup </w:t>
      </w:r>
      <w:r>
        <w:rPr>
          <w:rFonts w:ascii="Times New Roman" w:hAnsi="Times New Roman"/>
          <w:b/>
          <w:bCs/>
          <w:szCs w:val="21"/>
        </w:rPr>
        <w:t>d</w:t>
      </w:r>
      <w:r>
        <w:rPr>
          <w:rFonts w:ascii="Times New Roman" w:hAnsi="Times New Roman" w:eastAsia="Times New Roman"/>
          <w:b/>
          <w:bCs/>
          <w:szCs w:val="21"/>
        </w:rPr>
        <w:t xml:space="preserve">ifferences in </w:t>
      </w:r>
      <w:r>
        <w:rPr>
          <w:rFonts w:hint="eastAsia" w:ascii="Times New Roman" w:hAnsi="Times New Roman" w:eastAsia="宋体"/>
          <w:b/>
          <w:bCs/>
          <w:szCs w:val="21"/>
        </w:rPr>
        <w:t>fALFF</w:t>
      </w:r>
      <w:r>
        <w:rPr>
          <w:rFonts w:hint="eastAsia" w:ascii="Times New Roman" w:hAnsi="Times New Roman" w:eastAsia="宋体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/>
          <w:b/>
          <w:sz w:val="24"/>
        </w:rPr>
        <w:t>with</w:t>
      </w:r>
      <w:r>
        <w:rPr>
          <w:rFonts w:hint="eastAsia" w:ascii="Times New Roman" w:hAnsi="Times New Roman" w:eastAsia="宋体"/>
          <w:b/>
          <w:bCs/>
          <w:szCs w:val="21"/>
        </w:rPr>
        <w:t xml:space="preserve"> GM </w:t>
      </w:r>
      <w:r>
        <w:rPr>
          <w:rFonts w:hint="eastAsia" w:ascii="Times New Roman" w:hAnsi="Times New Roman" w:eastAsia="宋体"/>
          <w:b/>
          <w:bCs/>
          <w:szCs w:val="21"/>
          <w:lang w:val="en-US" w:eastAsia="zh-CN"/>
        </w:rPr>
        <w:t xml:space="preserve">volume </w:t>
      </w:r>
      <w:r>
        <w:rPr>
          <w:rFonts w:hint="eastAsia" w:ascii="Times New Roman" w:hAnsi="Times New Roman" w:eastAsia="宋体"/>
          <w:b/>
          <w:bCs/>
          <w:szCs w:val="21"/>
        </w:rPr>
        <w:t>as covar</w:t>
      </w:r>
      <w:r>
        <w:rPr>
          <w:rFonts w:ascii="Times New Roman" w:hAnsi="Times New Roman" w:eastAsia="Times New Roman"/>
          <w:b/>
          <w:bCs/>
          <w:szCs w:val="21"/>
        </w:rPr>
        <w:t>iates</w:t>
      </w:r>
      <w:r>
        <w:rPr>
          <w:rFonts w:hint="eastAsia" w:ascii="Times New Roman" w:hAnsi="Times New Roman" w:eastAsia="宋体"/>
          <w:b/>
          <w:bCs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000000"/>
          <w:sz w:val="21"/>
          <w:szCs w:val="21"/>
        </w:rPr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The images show significant group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 xml:space="preserve"> effect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 on the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 xml:space="preserve"> fALFF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color w:val="000000"/>
          <w:sz w:val="21"/>
          <w:szCs w:val="21"/>
        </w:rPr>
        <w:t xml:space="preserve">among the 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md-aMCI, sd-aMCI,</w:t>
      </w:r>
      <w:r>
        <w:rPr>
          <w:rFonts w:hint="eastAsia" w:ascii="Times New Roman" w:hAnsi="Times New Roman" w:cs="Times New Roman"/>
          <w:color w:val="000000"/>
          <w:sz w:val="21"/>
          <w:szCs w:val="21"/>
        </w:rPr>
        <w:t xml:space="preserve"> and HC groups </w:t>
      </w:r>
      <w:r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  <w:t>by adding the GM images as covariates</w:t>
      </w:r>
      <w:r>
        <w:rPr>
          <w:rFonts w:hint="eastAsia" w:ascii="Times New Roman" w:hAnsi="Times New Roman" w:cs="Times New Roman"/>
          <w:color w:val="000000"/>
          <w:sz w:val="21"/>
          <w:szCs w:val="21"/>
        </w:rPr>
        <w:t>.</w:t>
      </w:r>
    </w:p>
    <w:p>
      <w:pPr>
        <w:spacing w:line="360" w:lineRule="auto"/>
        <w:outlineLvl w:val="9"/>
        <w:rPr>
          <w:rFonts w:hint="eastAsia" w:ascii="Times New Roman" w:hAnsi="Times New Roman"/>
          <w:color w:val="000000"/>
          <w:sz w:val="21"/>
          <w:szCs w:val="21"/>
        </w:rPr>
      </w:pPr>
      <w:r>
        <w:rPr>
          <w:rFonts w:hint="eastAsia" w:ascii="Times New Roman" w:hAnsi="Times New Roman"/>
          <w:color w:val="000000"/>
          <w:sz w:val="21"/>
          <w:szCs w:val="21"/>
        </w:rPr>
        <w:t>.</w:t>
      </w:r>
    </w:p>
    <w:p>
      <w:pPr>
        <w:tabs>
          <w:tab w:val="left" w:pos="683"/>
        </w:tabs>
        <w:bidi w:val="0"/>
        <w:jc w:val="left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yriadMM-Regular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幼圆">
    <w:panose1 w:val="02010509060101010101"/>
    <w:charset w:val="86"/>
    <w:family w:val="modern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20617"/>
    <w:rsid w:val="00060570"/>
    <w:rsid w:val="00095F14"/>
    <w:rsid w:val="000B605C"/>
    <w:rsid w:val="001236BE"/>
    <w:rsid w:val="00135633"/>
    <w:rsid w:val="0014232A"/>
    <w:rsid w:val="00161F7A"/>
    <w:rsid w:val="00172A27"/>
    <w:rsid w:val="00175BCA"/>
    <w:rsid w:val="001E26FE"/>
    <w:rsid w:val="001F087C"/>
    <w:rsid w:val="001F24BC"/>
    <w:rsid w:val="00214FE0"/>
    <w:rsid w:val="00236713"/>
    <w:rsid w:val="0026075D"/>
    <w:rsid w:val="002A5D99"/>
    <w:rsid w:val="002C5357"/>
    <w:rsid w:val="002D1041"/>
    <w:rsid w:val="00373623"/>
    <w:rsid w:val="00377EAF"/>
    <w:rsid w:val="003A097C"/>
    <w:rsid w:val="003B0044"/>
    <w:rsid w:val="004118A3"/>
    <w:rsid w:val="0045335A"/>
    <w:rsid w:val="00455EBC"/>
    <w:rsid w:val="0050643E"/>
    <w:rsid w:val="0053432D"/>
    <w:rsid w:val="005B3F85"/>
    <w:rsid w:val="00645CF2"/>
    <w:rsid w:val="006547F1"/>
    <w:rsid w:val="00707045"/>
    <w:rsid w:val="007241CF"/>
    <w:rsid w:val="00764A19"/>
    <w:rsid w:val="00765B7C"/>
    <w:rsid w:val="0077259B"/>
    <w:rsid w:val="007D419C"/>
    <w:rsid w:val="00801718"/>
    <w:rsid w:val="0080483D"/>
    <w:rsid w:val="00857B4B"/>
    <w:rsid w:val="008A6DAC"/>
    <w:rsid w:val="008D1F73"/>
    <w:rsid w:val="008E2186"/>
    <w:rsid w:val="009116D3"/>
    <w:rsid w:val="00964481"/>
    <w:rsid w:val="00980311"/>
    <w:rsid w:val="009A4310"/>
    <w:rsid w:val="009A79B7"/>
    <w:rsid w:val="00A02CBB"/>
    <w:rsid w:val="00A37176"/>
    <w:rsid w:val="00A85D81"/>
    <w:rsid w:val="00AD1E78"/>
    <w:rsid w:val="00AE2A97"/>
    <w:rsid w:val="00AF3BDB"/>
    <w:rsid w:val="00B77692"/>
    <w:rsid w:val="00BA4DF4"/>
    <w:rsid w:val="00BC39AD"/>
    <w:rsid w:val="00C174F7"/>
    <w:rsid w:val="00C55D02"/>
    <w:rsid w:val="00C65514"/>
    <w:rsid w:val="00C90067"/>
    <w:rsid w:val="00D04F12"/>
    <w:rsid w:val="00D85EC3"/>
    <w:rsid w:val="00D94A53"/>
    <w:rsid w:val="00DA42A2"/>
    <w:rsid w:val="00DC3BAF"/>
    <w:rsid w:val="00DC4CE7"/>
    <w:rsid w:val="00E0226E"/>
    <w:rsid w:val="00E0269F"/>
    <w:rsid w:val="00E705F2"/>
    <w:rsid w:val="00ED7FC6"/>
    <w:rsid w:val="00F12B8B"/>
    <w:rsid w:val="00F33B93"/>
    <w:rsid w:val="00FB023D"/>
    <w:rsid w:val="01684D16"/>
    <w:rsid w:val="01CA7C2D"/>
    <w:rsid w:val="03662097"/>
    <w:rsid w:val="04651A92"/>
    <w:rsid w:val="0512383B"/>
    <w:rsid w:val="054614D2"/>
    <w:rsid w:val="058A34E8"/>
    <w:rsid w:val="07E75185"/>
    <w:rsid w:val="08567F4E"/>
    <w:rsid w:val="08BC2A35"/>
    <w:rsid w:val="0C291DB7"/>
    <w:rsid w:val="0E845AB5"/>
    <w:rsid w:val="0F8735EE"/>
    <w:rsid w:val="101729E1"/>
    <w:rsid w:val="12641028"/>
    <w:rsid w:val="136840F4"/>
    <w:rsid w:val="14546D8B"/>
    <w:rsid w:val="17D544D4"/>
    <w:rsid w:val="1E69549F"/>
    <w:rsid w:val="1F2D16C9"/>
    <w:rsid w:val="29B04989"/>
    <w:rsid w:val="2CC25BF7"/>
    <w:rsid w:val="2D443CE1"/>
    <w:rsid w:val="2F4E15A2"/>
    <w:rsid w:val="30DA59A2"/>
    <w:rsid w:val="31A0424F"/>
    <w:rsid w:val="38465418"/>
    <w:rsid w:val="38F901DB"/>
    <w:rsid w:val="3A781789"/>
    <w:rsid w:val="3EF52C88"/>
    <w:rsid w:val="40B400E9"/>
    <w:rsid w:val="4175638E"/>
    <w:rsid w:val="44A94933"/>
    <w:rsid w:val="44CB20F3"/>
    <w:rsid w:val="454D7ED6"/>
    <w:rsid w:val="45506792"/>
    <w:rsid w:val="461B2150"/>
    <w:rsid w:val="481023AA"/>
    <w:rsid w:val="486D1BC3"/>
    <w:rsid w:val="49982C26"/>
    <w:rsid w:val="4A186015"/>
    <w:rsid w:val="4A7D45EF"/>
    <w:rsid w:val="51BD41ED"/>
    <w:rsid w:val="51FA43FA"/>
    <w:rsid w:val="527C708F"/>
    <w:rsid w:val="52E208E4"/>
    <w:rsid w:val="5351344B"/>
    <w:rsid w:val="565A7F2D"/>
    <w:rsid w:val="571F58DF"/>
    <w:rsid w:val="57490AEB"/>
    <w:rsid w:val="57D121AE"/>
    <w:rsid w:val="584E630F"/>
    <w:rsid w:val="5A5452F3"/>
    <w:rsid w:val="60F92FA2"/>
    <w:rsid w:val="62E002C4"/>
    <w:rsid w:val="667176F8"/>
    <w:rsid w:val="693D2B8D"/>
    <w:rsid w:val="69850B9C"/>
    <w:rsid w:val="69A06318"/>
    <w:rsid w:val="6CB51F37"/>
    <w:rsid w:val="6E056D6F"/>
    <w:rsid w:val="6EDD2DC8"/>
    <w:rsid w:val="75620C81"/>
    <w:rsid w:val="781432CD"/>
    <w:rsid w:val="78DD525E"/>
    <w:rsid w:val="7A28264E"/>
    <w:rsid w:val="7A2F3162"/>
    <w:rsid w:val="7C4A2635"/>
    <w:rsid w:val="7C53181E"/>
    <w:rsid w:val="7E5A2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宋体" w:hAnsi="宋体" w:cs="宋体" w:eastAsiaTheme="minorEastAsia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Hyperlink"/>
    <w:qFormat/>
    <w:uiPriority w:val="0"/>
    <w:rPr>
      <w:color w:val="4B4B4B"/>
      <w:u w:val="none"/>
    </w:rPr>
  </w:style>
  <w:style w:type="character" w:customStyle="1" w:styleId="8">
    <w:name w:val="页眉 Char"/>
    <w:basedOn w:val="6"/>
    <w:link w:val="3"/>
    <w:qFormat/>
    <w:uiPriority w:val="0"/>
    <w:rPr>
      <w:rFonts w:ascii="宋体" w:hAnsi="宋体" w:cs="宋体"/>
      <w:kern w:val="2"/>
      <w:sz w:val="18"/>
      <w:szCs w:val="18"/>
    </w:rPr>
  </w:style>
  <w:style w:type="character" w:customStyle="1" w:styleId="9">
    <w:name w:val="页脚 Char"/>
    <w:basedOn w:val="6"/>
    <w:link w:val="2"/>
    <w:qFormat/>
    <w:uiPriority w:val="0"/>
    <w:rPr>
      <w:rFonts w:ascii="宋体" w:hAnsi="宋体" w:cs="宋体"/>
      <w:kern w:val="2"/>
      <w:sz w:val="18"/>
      <w:szCs w:val="18"/>
    </w:rPr>
  </w:style>
  <w:style w:type="paragraph" w:customStyle="1" w:styleId="10">
    <w:name w:val="p18"/>
    <w:basedOn w:val="1"/>
    <w:qFormat/>
    <w:uiPriority w:val="0"/>
    <w:pPr>
      <w:widowControl/>
    </w:pPr>
    <w:rPr>
      <w:rFonts w:ascii="Calibri" w:hAnsi="Calibri" w:eastAsia="宋体" w:cs="Times New Roman"/>
      <w:kern w:val="0"/>
    </w:rPr>
  </w:style>
  <w:style w:type="character" w:customStyle="1" w:styleId="11">
    <w:name w:val="apple-converted-space"/>
    <w:uiPriority w:val="0"/>
  </w:style>
  <w:style w:type="character" w:customStyle="1" w:styleId="12">
    <w:name w:val="highlight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249</Words>
  <Characters>7120</Characters>
  <Lines>59</Lines>
  <Paragraphs>16</Paragraphs>
  <TotalTime>0</TotalTime>
  <ScaleCrop>false</ScaleCrop>
  <LinksUpToDate>false</LinksUpToDate>
  <CharactersWithSpaces>8353</CharactersWithSpaces>
  <Application>WPS Office_11.1.0.85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3T23:58:00Z</dcterms:created>
  <dc:creator>wangli</dc:creator>
  <cp:lastModifiedBy>Administrator</cp:lastModifiedBy>
  <dcterms:modified xsi:type="dcterms:W3CDTF">2019-11-21T07:31:3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